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34E" w:rsidRPr="00224ECE" w:rsidRDefault="00CD634E" w:rsidP="00CD634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24ECE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224ECE">
        <w:rPr>
          <w:rFonts w:ascii="Times New Roman" w:hAnsi="Times New Roman" w:cs="Times New Roman"/>
          <w:sz w:val="24"/>
          <w:szCs w:val="24"/>
        </w:rPr>
        <w:t xml:space="preserve"> List of primers used for </w:t>
      </w:r>
      <w:proofErr w:type="spellStart"/>
      <w:r w:rsidRPr="00224ECE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224ECE">
        <w:rPr>
          <w:rFonts w:ascii="Times New Roman" w:hAnsi="Times New Roman" w:cs="Times New Roman"/>
          <w:sz w:val="24"/>
          <w:szCs w:val="24"/>
        </w:rPr>
        <w:t xml:space="preserve">-PCR analysis. Primers were designed from </w:t>
      </w:r>
      <w:r w:rsidRPr="00224ECE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224ECE">
        <w:rPr>
          <w:rFonts w:ascii="Times New Roman" w:hAnsi="Times New Roman" w:cs="Times New Roman"/>
          <w:i/>
          <w:sz w:val="24"/>
          <w:szCs w:val="24"/>
        </w:rPr>
        <w:t>sativa</w:t>
      </w:r>
      <w:proofErr w:type="spellEnd"/>
      <w:r w:rsidRPr="00224ECE">
        <w:rPr>
          <w:rFonts w:ascii="Times New Roman" w:hAnsi="Times New Roman" w:cs="Times New Roman"/>
          <w:sz w:val="24"/>
          <w:szCs w:val="24"/>
        </w:rPr>
        <w:t xml:space="preserve"> sequences. </w:t>
      </w:r>
    </w:p>
    <w:tbl>
      <w:tblPr>
        <w:tblStyle w:val="TableGrid"/>
        <w:tblW w:w="9590" w:type="dxa"/>
        <w:tblLayout w:type="fixed"/>
        <w:tblLook w:val="04A0" w:firstRow="1" w:lastRow="0" w:firstColumn="1" w:lastColumn="0" w:noHBand="0" w:noVBand="1"/>
      </w:tblPr>
      <w:tblGrid>
        <w:gridCol w:w="3369"/>
        <w:gridCol w:w="4110"/>
        <w:gridCol w:w="2111"/>
      </w:tblGrid>
      <w:tr w:rsidR="00594441" w:rsidRPr="007A316C" w:rsidTr="00B96644">
        <w:tc>
          <w:tcPr>
            <w:tcW w:w="3369" w:type="dxa"/>
          </w:tcPr>
          <w:p w:rsidR="00594441" w:rsidRPr="007A316C" w:rsidRDefault="00594441" w:rsidP="001E51CD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7A316C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4110" w:type="dxa"/>
          </w:tcPr>
          <w:p w:rsidR="00594441" w:rsidRPr="007A316C" w:rsidRDefault="00594441" w:rsidP="001E5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16C">
              <w:rPr>
                <w:rFonts w:ascii="Times New Roman" w:hAnsi="Times New Roman" w:cs="Times New Roman"/>
                <w:sz w:val="24"/>
                <w:szCs w:val="24"/>
              </w:rPr>
              <w:t xml:space="preserve">Primer sequence  </w:t>
            </w:r>
          </w:p>
        </w:tc>
        <w:tc>
          <w:tcPr>
            <w:tcW w:w="2111" w:type="dxa"/>
          </w:tcPr>
          <w:p w:rsidR="00594441" w:rsidRPr="00414B0D" w:rsidRDefault="0017249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14B0D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  <w:t xml:space="preserve">M. </w:t>
            </w:r>
            <w:proofErr w:type="spellStart"/>
            <w:r w:rsidRPr="00414B0D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  <w:t>truncatula</w:t>
            </w:r>
            <w:proofErr w:type="spellEnd"/>
            <w:r w:rsidRPr="00414B0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homolog</w:t>
            </w:r>
          </w:p>
        </w:tc>
      </w:tr>
      <w:tr w:rsidR="00594441" w:rsidRPr="007A316C" w:rsidTr="00B96644">
        <w:tc>
          <w:tcPr>
            <w:tcW w:w="3369" w:type="dxa"/>
          </w:tcPr>
          <w:p w:rsidR="00594441" w:rsidRPr="007A316C" w:rsidRDefault="00594441" w:rsidP="001E5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16C">
              <w:rPr>
                <w:rFonts w:ascii="Times New Roman" w:hAnsi="Times New Roman" w:cs="Times New Roman"/>
                <w:sz w:val="24"/>
                <w:szCs w:val="24"/>
              </w:rPr>
              <w:t>Acetyl CoA Carboxylase (</w:t>
            </w:r>
            <w:r w:rsidRPr="007A316C">
              <w:rPr>
                <w:rFonts w:ascii="Times New Roman" w:hAnsi="Times New Roman" w:cs="Times New Roman"/>
                <w:i/>
                <w:sz w:val="24"/>
                <w:szCs w:val="24"/>
              </w:rPr>
              <w:t>ACC1</w:t>
            </w:r>
            <w:r w:rsidRPr="007A31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594441" w:rsidRPr="007A316C" w:rsidRDefault="00594441" w:rsidP="001E5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</w:tcPr>
          <w:tbl>
            <w:tblPr>
              <w:tblW w:w="4600" w:type="dxa"/>
              <w:tblLayout w:type="fixed"/>
              <w:tblLook w:val="04A0" w:firstRow="1" w:lastRow="0" w:firstColumn="1" w:lastColumn="0" w:noHBand="0" w:noVBand="1"/>
            </w:tblPr>
            <w:tblGrid>
              <w:gridCol w:w="4600"/>
            </w:tblGrid>
            <w:tr w:rsidR="00594441" w:rsidRPr="007A316C" w:rsidTr="00594441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94441" w:rsidRPr="007A316C" w:rsidRDefault="00594441" w:rsidP="001E51CD">
                  <w:pPr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  <w:t>GATCAGTGAACTTCGCAAAGTAC</w:t>
                  </w:r>
                </w:p>
              </w:tc>
            </w:tr>
            <w:tr w:rsidR="00594441" w:rsidRPr="007A316C" w:rsidTr="00594441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94441" w:rsidRPr="007A316C" w:rsidRDefault="00594441" w:rsidP="001E51CD">
                  <w:pPr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  <w:t>CAACGACGTGAACACTACAAC</w:t>
                  </w:r>
                </w:p>
              </w:tc>
            </w:tr>
          </w:tbl>
          <w:p w:rsidR="00594441" w:rsidRPr="007A316C" w:rsidRDefault="00594441" w:rsidP="001E5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1" w:type="dxa"/>
          </w:tcPr>
          <w:p w:rsidR="00594441" w:rsidRPr="00186E4B" w:rsidRDefault="00A51FD2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186E4B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t>Medtr3g073860.1</w:t>
            </w:r>
          </w:p>
        </w:tc>
      </w:tr>
      <w:tr w:rsidR="00594441" w:rsidRPr="007A316C" w:rsidTr="00B96644">
        <w:tc>
          <w:tcPr>
            <w:tcW w:w="3369" w:type="dxa"/>
          </w:tcPr>
          <w:p w:rsidR="00594441" w:rsidRPr="007A316C" w:rsidRDefault="00594441" w:rsidP="001E51C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tin </w:t>
            </w:r>
          </w:p>
        </w:tc>
        <w:tc>
          <w:tcPr>
            <w:tcW w:w="4110" w:type="dxa"/>
          </w:tcPr>
          <w:tbl>
            <w:tblPr>
              <w:tblW w:w="8400" w:type="dxa"/>
              <w:tblLayout w:type="fixed"/>
              <w:tblLook w:val="04A0" w:firstRow="1" w:lastRow="0" w:firstColumn="1" w:lastColumn="0" w:noHBand="0" w:noVBand="1"/>
            </w:tblPr>
            <w:tblGrid>
              <w:gridCol w:w="8400"/>
            </w:tblGrid>
            <w:tr w:rsidR="00594441" w:rsidRPr="007A316C" w:rsidTr="00594441">
              <w:trPr>
                <w:trHeight w:val="300"/>
              </w:trPr>
              <w:tc>
                <w:tcPr>
                  <w:tcW w:w="8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94441" w:rsidRPr="007A316C" w:rsidRDefault="00594441" w:rsidP="001E51CD">
                  <w:pPr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  <w:t>AGCAAAAGATGGCAGATGCT</w:t>
                  </w:r>
                </w:p>
              </w:tc>
            </w:tr>
            <w:tr w:rsidR="00594441" w:rsidRPr="007A316C" w:rsidTr="00594441">
              <w:trPr>
                <w:trHeight w:val="300"/>
              </w:trPr>
              <w:tc>
                <w:tcPr>
                  <w:tcW w:w="8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94441" w:rsidRPr="007A316C" w:rsidRDefault="00594441" w:rsidP="001E51CD">
                  <w:pPr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  <w:t>CCATACCAACCATGACACCA</w:t>
                  </w:r>
                </w:p>
              </w:tc>
            </w:tr>
          </w:tbl>
          <w:p w:rsidR="00594441" w:rsidRPr="007A316C" w:rsidRDefault="00594441" w:rsidP="001E5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1" w:type="dxa"/>
          </w:tcPr>
          <w:p w:rsidR="00594441" w:rsidRPr="00186E4B" w:rsidRDefault="00A51FD2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186E4B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t>Medtr3g095530.3</w:t>
            </w:r>
          </w:p>
        </w:tc>
      </w:tr>
      <w:tr w:rsidR="00594441" w:rsidRPr="007A316C" w:rsidTr="00B96644">
        <w:tc>
          <w:tcPr>
            <w:tcW w:w="3369" w:type="dxa"/>
          </w:tcPr>
          <w:p w:rsidR="00594441" w:rsidRPr="007A316C" w:rsidRDefault="00594441" w:rsidP="0059444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QUAMOSA PROMOTER BINDING </w:t>
            </w:r>
          </w:p>
          <w:p w:rsidR="00594441" w:rsidRPr="007A316C" w:rsidRDefault="00594441" w:rsidP="0059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16C">
              <w:rPr>
                <w:rFonts w:ascii="Times New Roman" w:hAnsi="Times New Roman" w:cs="Times New Roman"/>
                <w:i/>
                <w:sz w:val="24"/>
                <w:szCs w:val="24"/>
              </w:rPr>
              <w:t>PROTEIN-LIKE 6</w:t>
            </w:r>
            <w:r w:rsidRPr="007A316C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 xml:space="preserve"> (SPL6)</w:t>
            </w:r>
          </w:p>
        </w:tc>
        <w:tc>
          <w:tcPr>
            <w:tcW w:w="4110" w:type="dxa"/>
          </w:tcPr>
          <w:p w:rsidR="00594441" w:rsidRPr="007A316C" w:rsidRDefault="00594441" w:rsidP="0059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16C">
              <w:rPr>
                <w:rFonts w:ascii="Times New Roman" w:hAnsi="Times New Roman" w:cs="Times New Roman"/>
                <w:sz w:val="24"/>
                <w:szCs w:val="24"/>
              </w:rPr>
              <w:t>TGACAAGCTCCGCGAATAAG</w:t>
            </w:r>
          </w:p>
          <w:p w:rsidR="00594441" w:rsidRPr="007A316C" w:rsidRDefault="00594441" w:rsidP="0059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16C">
              <w:rPr>
                <w:rFonts w:ascii="Times New Roman" w:hAnsi="Times New Roman" w:cs="Times New Roman"/>
                <w:sz w:val="24"/>
                <w:szCs w:val="24"/>
              </w:rPr>
              <w:t>AACAGTGGCACCATGTTCAG</w:t>
            </w:r>
          </w:p>
        </w:tc>
        <w:tc>
          <w:tcPr>
            <w:tcW w:w="2111" w:type="dxa"/>
          </w:tcPr>
          <w:p w:rsidR="00594441" w:rsidRPr="00186E4B" w:rsidRDefault="00621C02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186E4B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t>Medtr5g046670.1</w:t>
            </w:r>
          </w:p>
        </w:tc>
      </w:tr>
      <w:tr w:rsidR="00594441" w:rsidRPr="007A316C" w:rsidTr="00B96644">
        <w:trPr>
          <w:trHeight w:val="846"/>
        </w:trPr>
        <w:tc>
          <w:tcPr>
            <w:tcW w:w="3369" w:type="dxa"/>
          </w:tcPr>
          <w:p w:rsidR="00594441" w:rsidRPr="007A316C" w:rsidRDefault="00594441" w:rsidP="001E51C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QUAMOSA PROMOTER BINDING </w:t>
            </w:r>
          </w:p>
          <w:p w:rsidR="00594441" w:rsidRPr="007A316C" w:rsidRDefault="00594441" w:rsidP="001E5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16C">
              <w:rPr>
                <w:rFonts w:ascii="Times New Roman" w:hAnsi="Times New Roman" w:cs="Times New Roman"/>
                <w:i/>
                <w:sz w:val="24"/>
                <w:szCs w:val="24"/>
              </w:rPr>
              <w:t>PROTEIN-LIKE 12</w:t>
            </w:r>
            <w:r w:rsidRPr="007A316C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 xml:space="preserve"> (SPL12)</w:t>
            </w:r>
          </w:p>
        </w:tc>
        <w:tc>
          <w:tcPr>
            <w:tcW w:w="4110" w:type="dxa"/>
          </w:tcPr>
          <w:p w:rsidR="00B61758" w:rsidRPr="007A316C" w:rsidRDefault="00B61758" w:rsidP="00B61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16C">
              <w:rPr>
                <w:rFonts w:ascii="Times New Roman" w:hAnsi="Times New Roman" w:cs="Times New Roman"/>
                <w:sz w:val="24"/>
                <w:szCs w:val="24"/>
              </w:rPr>
              <w:t xml:space="preserve">  CCCCCAAACCAAAGATTTTA</w:t>
            </w:r>
          </w:p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3323"/>
            </w:tblGrid>
            <w:tr w:rsidR="00B61758" w:rsidRPr="007A316C" w:rsidTr="001E51CD">
              <w:trPr>
                <w:trHeight w:val="255"/>
              </w:trPr>
              <w:tc>
                <w:tcPr>
                  <w:tcW w:w="3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B61758" w:rsidRPr="007A316C" w:rsidRDefault="00B61758" w:rsidP="00B61758">
                  <w:pPr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hAnsi="Times New Roman" w:cs="Times New Roman"/>
                      <w:sz w:val="24"/>
                      <w:szCs w:val="24"/>
                    </w:rPr>
                    <w:t>TCTTGGTTCCTTTGCCTTTG</w:t>
                  </w:r>
                </w:p>
              </w:tc>
            </w:tr>
          </w:tbl>
          <w:p w:rsidR="00594441" w:rsidRPr="007A316C" w:rsidRDefault="00594441" w:rsidP="001E5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1" w:type="dxa"/>
          </w:tcPr>
          <w:p w:rsidR="00594441" w:rsidRPr="00186E4B" w:rsidRDefault="00621C02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186E4B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t>Medtr3g085180.1</w:t>
            </w:r>
          </w:p>
        </w:tc>
      </w:tr>
      <w:tr w:rsidR="00594441" w:rsidRPr="007A316C" w:rsidTr="00B96644">
        <w:tc>
          <w:tcPr>
            <w:tcW w:w="3369" w:type="dxa"/>
          </w:tcPr>
          <w:p w:rsidR="00594441" w:rsidRPr="007A316C" w:rsidRDefault="00594441" w:rsidP="001E51C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QUAMOSA PROMOTER BINDING </w:t>
            </w:r>
          </w:p>
          <w:p w:rsidR="00594441" w:rsidRPr="007A316C" w:rsidRDefault="00594441" w:rsidP="001E51C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16C">
              <w:rPr>
                <w:rFonts w:ascii="Times New Roman" w:hAnsi="Times New Roman" w:cs="Times New Roman"/>
                <w:i/>
                <w:sz w:val="24"/>
                <w:szCs w:val="24"/>
              </w:rPr>
              <w:t>PROTEIN-LIKE 13</w:t>
            </w:r>
            <w:r w:rsidRPr="007A316C"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 xml:space="preserve"> (SPL13)</w:t>
            </w:r>
          </w:p>
        </w:tc>
        <w:tc>
          <w:tcPr>
            <w:tcW w:w="4110" w:type="dxa"/>
          </w:tcPr>
          <w:p w:rsidR="00594441" w:rsidRPr="007A316C" w:rsidRDefault="00594441" w:rsidP="001E5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16C">
              <w:rPr>
                <w:rFonts w:ascii="Times New Roman" w:hAnsi="Times New Roman" w:cs="Times New Roman"/>
                <w:sz w:val="24"/>
                <w:szCs w:val="24"/>
              </w:rPr>
              <w:t>CCAGGTGCTACCCTTTTCAA</w:t>
            </w:r>
          </w:p>
          <w:p w:rsidR="00594441" w:rsidRPr="007A316C" w:rsidRDefault="00594441" w:rsidP="001E51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6C">
              <w:rPr>
                <w:rFonts w:ascii="Times New Roman" w:hAnsi="Times New Roman" w:cs="Times New Roman"/>
                <w:sz w:val="24"/>
                <w:szCs w:val="24"/>
              </w:rPr>
              <w:t>CATGAACTTGCTGGTGTTGG</w:t>
            </w:r>
          </w:p>
        </w:tc>
        <w:tc>
          <w:tcPr>
            <w:tcW w:w="2111" w:type="dxa"/>
          </w:tcPr>
          <w:p w:rsidR="00594441" w:rsidRPr="00186E4B" w:rsidRDefault="003B35DB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186E4B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t>Medtr3g099080.1</w:t>
            </w:r>
          </w:p>
        </w:tc>
      </w:tr>
      <w:tr w:rsidR="00594441" w:rsidRPr="007A316C" w:rsidTr="00B96644">
        <w:tc>
          <w:tcPr>
            <w:tcW w:w="3369" w:type="dxa"/>
          </w:tcPr>
          <w:p w:rsidR="00594441" w:rsidRPr="007A316C" w:rsidRDefault="00594441" w:rsidP="001E51C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16C">
              <w:rPr>
                <w:rFonts w:ascii="Times New Roman" w:hAnsi="Times New Roman" w:cs="Times New Roman"/>
                <w:i/>
                <w:color w:val="2E2E2E"/>
                <w:sz w:val="24"/>
                <w:szCs w:val="24"/>
                <w:bdr w:val="none" w:sz="0" w:space="0" w:color="auto" w:frame="1"/>
              </w:rPr>
              <w:t>APETALA2/ETHYLENE-RESPONSIVE FACTOR (AP2/ERF) - ERF</w:t>
            </w:r>
          </w:p>
        </w:tc>
        <w:tc>
          <w:tcPr>
            <w:tcW w:w="4110" w:type="dxa"/>
          </w:tcPr>
          <w:tbl>
            <w:tblPr>
              <w:tblW w:w="8400" w:type="dxa"/>
              <w:tblLayout w:type="fixed"/>
              <w:tblLook w:val="04A0" w:firstRow="1" w:lastRow="0" w:firstColumn="1" w:lastColumn="0" w:noHBand="0" w:noVBand="1"/>
            </w:tblPr>
            <w:tblGrid>
              <w:gridCol w:w="8400"/>
            </w:tblGrid>
            <w:tr w:rsidR="00594441" w:rsidRPr="007A316C" w:rsidTr="001E51CD">
              <w:trPr>
                <w:trHeight w:val="300"/>
              </w:trPr>
              <w:tc>
                <w:tcPr>
                  <w:tcW w:w="8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94441" w:rsidRPr="007A316C" w:rsidRDefault="00594441" w:rsidP="001E51CD">
                  <w:pPr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  <w:t>TTTGGAAGCTGGTGTTTGTG</w:t>
                  </w:r>
                </w:p>
              </w:tc>
            </w:tr>
            <w:tr w:rsidR="00594441" w:rsidRPr="007A316C" w:rsidTr="001E51CD">
              <w:trPr>
                <w:trHeight w:val="300"/>
              </w:trPr>
              <w:tc>
                <w:tcPr>
                  <w:tcW w:w="8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94441" w:rsidRPr="007A316C" w:rsidRDefault="00594441" w:rsidP="001E51CD">
                  <w:pPr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  <w:t>CATCACCAGCAACTGATTGG</w:t>
                  </w:r>
                </w:p>
              </w:tc>
            </w:tr>
          </w:tbl>
          <w:p w:rsidR="00594441" w:rsidRPr="007A316C" w:rsidRDefault="00594441" w:rsidP="001E5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1" w:type="dxa"/>
          </w:tcPr>
          <w:p w:rsidR="00594441" w:rsidRPr="00186E4B" w:rsidRDefault="003B35DB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186E4B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t>Medtr1g040430.1</w:t>
            </w:r>
          </w:p>
        </w:tc>
      </w:tr>
      <w:tr w:rsidR="00594441" w:rsidRPr="007A316C" w:rsidTr="00B96644">
        <w:tc>
          <w:tcPr>
            <w:tcW w:w="3369" w:type="dxa"/>
          </w:tcPr>
          <w:p w:rsidR="00594441" w:rsidRPr="007A316C" w:rsidRDefault="00594441" w:rsidP="001E51CD">
            <w:pPr>
              <w:rPr>
                <w:rStyle w:val="st1"/>
                <w:rFonts w:ascii="Times New Roman" w:hAnsi="Times New Roman" w:cs="Times New Roman"/>
                <w:i/>
                <w:sz w:val="24"/>
                <w:szCs w:val="24"/>
              </w:rPr>
            </w:pPr>
            <w:r w:rsidRPr="007A316C">
              <w:rPr>
                <w:rFonts w:ascii="Times New Roman" w:hAnsi="Times New Roman" w:cs="Times New Roman"/>
                <w:i/>
                <w:color w:val="2E2E2E"/>
                <w:sz w:val="24"/>
                <w:szCs w:val="24"/>
                <w:bdr w:val="none" w:sz="0" w:space="0" w:color="auto" w:frame="1"/>
              </w:rPr>
              <w:t>APETALA2/ETHYLENE-RESPONSIVE FACTOR (AP2/ERF) - AP2</w:t>
            </w:r>
          </w:p>
          <w:p w:rsidR="00594441" w:rsidRPr="007A316C" w:rsidRDefault="00594441" w:rsidP="001E5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</w:tcPr>
          <w:tbl>
            <w:tblPr>
              <w:tblW w:w="8400" w:type="dxa"/>
              <w:tblLayout w:type="fixed"/>
              <w:tblLook w:val="04A0" w:firstRow="1" w:lastRow="0" w:firstColumn="1" w:lastColumn="0" w:noHBand="0" w:noVBand="1"/>
            </w:tblPr>
            <w:tblGrid>
              <w:gridCol w:w="8400"/>
            </w:tblGrid>
            <w:tr w:rsidR="00594441" w:rsidRPr="007A316C" w:rsidTr="001E51CD">
              <w:trPr>
                <w:trHeight w:val="300"/>
              </w:trPr>
              <w:tc>
                <w:tcPr>
                  <w:tcW w:w="8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94441" w:rsidRPr="007A316C" w:rsidRDefault="00594441" w:rsidP="001E51CD">
                  <w:pPr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  <w:t>TCCTTCAACAAACACCACCA</w:t>
                  </w:r>
                </w:p>
              </w:tc>
            </w:tr>
            <w:tr w:rsidR="00594441" w:rsidRPr="007A316C" w:rsidTr="001E51CD">
              <w:trPr>
                <w:trHeight w:val="300"/>
              </w:trPr>
              <w:tc>
                <w:tcPr>
                  <w:tcW w:w="8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94441" w:rsidRPr="007A316C" w:rsidRDefault="00594441" w:rsidP="001E51CD">
                  <w:pPr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  <w:t>TCCTTCAACAAACACCACCA</w:t>
                  </w:r>
                </w:p>
              </w:tc>
            </w:tr>
          </w:tbl>
          <w:p w:rsidR="00594441" w:rsidRPr="007A316C" w:rsidRDefault="00594441" w:rsidP="001E5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1" w:type="dxa"/>
          </w:tcPr>
          <w:p w:rsidR="00594441" w:rsidRPr="00186E4B" w:rsidRDefault="003B35DB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186E4B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t>Medtr5g009410.1</w:t>
            </w:r>
          </w:p>
        </w:tc>
      </w:tr>
      <w:tr w:rsidR="00594441" w:rsidRPr="007A316C" w:rsidTr="00B96644">
        <w:tc>
          <w:tcPr>
            <w:tcW w:w="3369" w:type="dxa"/>
          </w:tcPr>
          <w:p w:rsidR="00594441" w:rsidRPr="007A316C" w:rsidRDefault="00594441" w:rsidP="001E51C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16C">
              <w:rPr>
                <w:rFonts w:ascii="Times New Roman" w:hAnsi="Times New Roman" w:cs="Times New Roman"/>
                <w:i/>
                <w:sz w:val="24"/>
                <w:szCs w:val="24"/>
              </w:rPr>
              <w:t>WRKY</w:t>
            </w:r>
          </w:p>
          <w:p w:rsidR="00594441" w:rsidRPr="007A316C" w:rsidRDefault="00594441" w:rsidP="001E5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</w:tcPr>
          <w:tbl>
            <w:tblPr>
              <w:tblW w:w="8400" w:type="dxa"/>
              <w:tblLayout w:type="fixed"/>
              <w:tblLook w:val="04A0" w:firstRow="1" w:lastRow="0" w:firstColumn="1" w:lastColumn="0" w:noHBand="0" w:noVBand="1"/>
            </w:tblPr>
            <w:tblGrid>
              <w:gridCol w:w="8400"/>
            </w:tblGrid>
            <w:tr w:rsidR="00594441" w:rsidRPr="007A316C" w:rsidTr="00341684">
              <w:trPr>
                <w:trHeight w:val="1018"/>
              </w:trPr>
              <w:tc>
                <w:tcPr>
                  <w:tcW w:w="84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94441" w:rsidRPr="007A316C" w:rsidRDefault="00594441" w:rsidP="001E51CD">
                  <w:pPr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  <w:t>GGTGGAGCAACCTCTAACCA</w:t>
                  </w:r>
                </w:p>
                <w:p w:rsidR="00594441" w:rsidRPr="007A316C" w:rsidRDefault="00594441" w:rsidP="001E51CD">
                  <w:pPr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  <w:t>TCAGCGCCTTCTTTTGTCTT</w:t>
                  </w:r>
                </w:p>
              </w:tc>
            </w:tr>
          </w:tbl>
          <w:p w:rsidR="00594441" w:rsidRPr="007A316C" w:rsidRDefault="00594441" w:rsidP="001E5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1" w:type="dxa"/>
          </w:tcPr>
          <w:p w:rsidR="00594441" w:rsidRPr="00186E4B" w:rsidRDefault="003B35DB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186E4B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t>Medtr7g079040.1</w:t>
            </w:r>
          </w:p>
        </w:tc>
      </w:tr>
      <w:tr w:rsidR="00594441" w:rsidRPr="007A316C" w:rsidTr="00B96644">
        <w:tc>
          <w:tcPr>
            <w:tcW w:w="3369" w:type="dxa"/>
          </w:tcPr>
          <w:p w:rsidR="00594441" w:rsidRPr="007A316C" w:rsidRDefault="00594441" w:rsidP="001E5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16C">
              <w:rPr>
                <w:rFonts w:ascii="Times New Roman" w:hAnsi="Times New Roman" w:cs="Times New Roman"/>
                <w:i/>
                <w:sz w:val="24"/>
                <w:szCs w:val="24"/>
              </w:rPr>
              <w:t>ZINC FINGER PROTEIN 1 (ZPF1)</w:t>
            </w:r>
          </w:p>
        </w:tc>
        <w:tc>
          <w:tcPr>
            <w:tcW w:w="4110" w:type="dxa"/>
          </w:tcPr>
          <w:tbl>
            <w:tblPr>
              <w:tblW w:w="8400" w:type="dxa"/>
              <w:tblLayout w:type="fixed"/>
              <w:tblLook w:val="04A0" w:firstRow="1" w:lastRow="0" w:firstColumn="1" w:lastColumn="0" w:noHBand="0" w:noVBand="1"/>
            </w:tblPr>
            <w:tblGrid>
              <w:gridCol w:w="8400"/>
            </w:tblGrid>
            <w:tr w:rsidR="00594441" w:rsidRPr="007A316C" w:rsidTr="001E51CD">
              <w:trPr>
                <w:trHeight w:val="300"/>
              </w:trPr>
              <w:tc>
                <w:tcPr>
                  <w:tcW w:w="8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94441" w:rsidRPr="007A316C" w:rsidRDefault="00594441" w:rsidP="001E51CD">
                  <w:pPr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  <w:t>TCCTTCATTTGCAAGCCTTT</w:t>
                  </w:r>
                </w:p>
              </w:tc>
            </w:tr>
            <w:tr w:rsidR="00594441" w:rsidRPr="007A316C" w:rsidTr="001E51CD">
              <w:trPr>
                <w:trHeight w:val="300"/>
              </w:trPr>
              <w:tc>
                <w:tcPr>
                  <w:tcW w:w="8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94441" w:rsidRPr="007A316C" w:rsidRDefault="00594441" w:rsidP="001E51CD">
                  <w:pPr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  <w:t>TCCTTCATTTGCAAGCCTTT</w:t>
                  </w:r>
                </w:p>
              </w:tc>
            </w:tr>
          </w:tbl>
          <w:p w:rsidR="00594441" w:rsidRPr="007A316C" w:rsidRDefault="00594441" w:rsidP="001E5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1" w:type="dxa"/>
          </w:tcPr>
          <w:p w:rsidR="00594441" w:rsidRPr="00186E4B" w:rsidRDefault="003B35DB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186E4B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t>Medtr4g006575.1</w:t>
            </w:r>
          </w:p>
        </w:tc>
      </w:tr>
      <w:tr w:rsidR="00594441" w:rsidRPr="007A316C" w:rsidTr="00B96644">
        <w:tc>
          <w:tcPr>
            <w:tcW w:w="3369" w:type="dxa"/>
          </w:tcPr>
          <w:p w:rsidR="00594441" w:rsidRPr="007A316C" w:rsidRDefault="00594441" w:rsidP="001E51C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16C">
              <w:rPr>
                <w:rFonts w:ascii="Times New Roman" w:hAnsi="Times New Roman" w:cs="Times New Roman"/>
                <w:i/>
                <w:sz w:val="24"/>
                <w:szCs w:val="24"/>
              </w:rPr>
              <w:t>VACUOLAR H</w:t>
            </w:r>
            <w:r w:rsidRPr="007A316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7A3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UMPING ATPASE (VATP)</w:t>
            </w:r>
          </w:p>
        </w:tc>
        <w:tc>
          <w:tcPr>
            <w:tcW w:w="4110" w:type="dxa"/>
          </w:tcPr>
          <w:tbl>
            <w:tblPr>
              <w:tblW w:w="8400" w:type="dxa"/>
              <w:tblLayout w:type="fixed"/>
              <w:tblLook w:val="04A0" w:firstRow="1" w:lastRow="0" w:firstColumn="1" w:lastColumn="0" w:noHBand="0" w:noVBand="1"/>
            </w:tblPr>
            <w:tblGrid>
              <w:gridCol w:w="8400"/>
            </w:tblGrid>
            <w:tr w:rsidR="00594441" w:rsidRPr="007A316C" w:rsidTr="001E51CD">
              <w:trPr>
                <w:trHeight w:val="300"/>
              </w:trPr>
              <w:tc>
                <w:tcPr>
                  <w:tcW w:w="8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94441" w:rsidRPr="007A316C" w:rsidRDefault="00594441" w:rsidP="001E51CD">
                  <w:pPr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  <w:t>TGCAACTGGTGTCCAAACAT</w:t>
                  </w:r>
                </w:p>
              </w:tc>
            </w:tr>
            <w:tr w:rsidR="00594441" w:rsidRPr="007A316C" w:rsidTr="001E51CD">
              <w:trPr>
                <w:trHeight w:val="300"/>
              </w:trPr>
              <w:tc>
                <w:tcPr>
                  <w:tcW w:w="8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94441" w:rsidRPr="007A316C" w:rsidRDefault="00594441" w:rsidP="001E51CD">
                  <w:pPr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  <w:t>GGCCAGTCTAGAGCCGAGTA</w:t>
                  </w:r>
                </w:p>
              </w:tc>
            </w:tr>
          </w:tbl>
          <w:p w:rsidR="00594441" w:rsidRPr="007A316C" w:rsidRDefault="00594441" w:rsidP="001E5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1" w:type="dxa"/>
          </w:tcPr>
          <w:p w:rsidR="00594441" w:rsidRPr="00186E4B" w:rsidRDefault="003B35DB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186E4B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t>Medtr4g072050.1</w:t>
            </w:r>
          </w:p>
        </w:tc>
      </w:tr>
      <w:tr w:rsidR="00594441" w:rsidRPr="007A316C" w:rsidTr="00B96644">
        <w:tc>
          <w:tcPr>
            <w:tcW w:w="3369" w:type="dxa"/>
          </w:tcPr>
          <w:p w:rsidR="00594441" w:rsidRPr="007A316C" w:rsidRDefault="00594441" w:rsidP="001E51C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16C">
              <w:rPr>
                <w:rFonts w:ascii="Times New Roman" w:hAnsi="Times New Roman" w:cs="Times New Roman"/>
                <w:i/>
                <w:sz w:val="24"/>
                <w:szCs w:val="24"/>
              </w:rPr>
              <w:t>GLYCINE-RICH PROTEIN (GRP)</w:t>
            </w:r>
          </w:p>
        </w:tc>
        <w:tc>
          <w:tcPr>
            <w:tcW w:w="4110" w:type="dxa"/>
          </w:tcPr>
          <w:tbl>
            <w:tblPr>
              <w:tblW w:w="8400" w:type="dxa"/>
              <w:tblLayout w:type="fixed"/>
              <w:tblLook w:val="04A0" w:firstRow="1" w:lastRow="0" w:firstColumn="1" w:lastColumn="0" w:noHBand="0" w:noVBand="1"/>
            </w:tblPr>
            <w:tblGrid>
              <w:gridCol w:w="8400"/>
            </w:tblGrid>
            <w:tr w:rsidR="00594441" w:rsidRPr="007A316C" w:rsidTr="001E51CD">
              <w:trPr>
                <w:trHeight w:val="300"/>
              </w:trPr>
              <w:tc>
                <w:tcPr>
                  <w:tcW w:w="8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94441" w:rsidRPr="007A316C" w:rsidRDefault="00594441" w:rsidP="001E51CD">
                  <w:pPr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  <w:t>GCTTCCTCATCTTTGGCAAC</w:t>
                  </w:r>
                </w:p>
              </w:tc>
            </w:tr>
            <w:tr w:rsidR="00594441" w:rsidRPr="007A316C" w:rsidTr="001E51CD">
              <w:trPr>
                <w:trHeight w:val="300"/>
              </w:trPr>
              <w:tc>
                <w:tcPr>
                  <w:tcW w:w="8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94441" w:rsidRPr="007A316C" w:rsidRDefault="00594441" w:rsidP="001E51CD">
                  <w:pPr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  <w:t>AATTCCACCAACACCTGGAA</w:t>
                  </w:r>
                </w:p>
              </w:tc>
            </w:tr>
          </w:tbl>
          <w:p w:rsidR="00594441" w:rsidRPr="007A316C" w:rsidRDefault="00594441" w:rsidP="001E5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1" w:type="dxa"/>
          </w:tcPr>
          <w:p w:rsidR="00594441" w:rsidRPr="00186E4B" w:rsidRDefault="003B35DB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186E4B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t>Medtr2g012520.1</w:t>
            </w:r>
          </w:p>
        </w:tc>
      </w:tr>
      <w:tr w:rsidR="00594441" w:rsidRPr="007A316C" w:rsidTr="00B96644">
        <w:tc>
          <w:tcPr>
            <w:tcW w:w="3369" w:type="dxa"/>
          </w:tcPr>
          <w:p w:rsidR="00594441" w:rsidRPr="007A316C" w:rsidRDefault="00594441" w:rsidP="001E51C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16C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lang w:val="en-GB"/>
              </w:rPr>
              <w:t>CYTOKININ RECEPTOR HOMOLOGUE (HK1)</w:t>
            </w:r>
          </w:p>
        </w:tc>
        <w:tc>
          <w:tcPr>
            <w:tcW w:w="4110" w:type="dxa"/>
          </w:tcPr>
          <w:tbl>
            <w:tblPr>
              <w:tblW w:w="8400" w:type="dxa"/>
              <w:tblLayout w:type="fixed"/>
              <w:tblLook w:val="04A0" w:firstRow="1" w:lastRow="0" w:firstColumn="1" w:lastColumn="0" w:noHBand="0" w:noVBand="1"/>
            </w:tblPr>
            <w:tblGrid>
              <w:gridCol w:w="8400"/>
            </w:tblGrid>
            <w:tr w:rsidR="00594441" w:rsidRPr="007A316C" w:rsidTr="001E51CD">
              <w:trPr>
                <w:trHeight w:val="255"/>
              </w:trPr>
              <w:tc>
                <w:tcPr>
                  <w:tcW w:w="8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766B5" w:rsidRPr="007A316C" w:rsidRDefault="00594441" w:rsidP="001E51C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hAnsi="Times New Roman" w:cs="Times New Roman"/>
                      <w:sz w:val="24"/>
                      <w:szCs w:val="24"/>
                    </w:rPr>
                    <w:t>ATTCAGAAATCTCAGCTCAGAG</w:t>
                  </w:r>
                </w:p>
                <w:p w:rsidR="00594441" w:rsidRPr="007A316C" w:rsidRDefault="00594441" w:rsidP="001E51C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GAA</w:t>
                  </w:r>
                </w:p>
              </w:tc>
            </w:tr>
            <w:tr w:rsidR="00594441" w:rsidRPr="007A316C" w:rsidTr="001E51CD">
              <w:trPr>
                <w:trHeight w:val="255"/>
              </w:trPr>
              <w:tc>
                <w:tcPr>
                  <w:tcW w:w="8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766B5" w:rsidRPr="007A316C" w:rsidRDefault="00594441" w:rsidP="001E51C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AGACTTTTCATACCCTCACAAC</w:t>
                  </w:r>
                </w:p>
                <w:p w:rsidR="00594441" w:rsidRPr="007A316C" w:rsidRDefault="00594441" w:rsidP="001E51C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hAnsi="Times New Roman" w:cs="Times New Roman"/>
                      <w:sz w:val="24"/>
                      <w:szCs w:val="24"/>
                    </w:rPr>
                    <w:t>CAT</w:t>
                  </w:r>
                </w:p>
              </w:tc>
            </w:tr>
          </w:tbl>
          <w:p w:rsidR="00594441" w:rsidRPr="007A316C" w:rsidRDefault="00594441" w:rsidP="001E5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1" w:type="dxa"/>
          </w:tcPr>
          <w:p w:rsidR="00594441" w:rsidRPr="00186E4B" w:rsidRDefault="00B61758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186E4B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lastRenderedPageBreak/>
              <w:t>Medtr3g085130.1</w:t>
            </w:r>
          </w:p>
        </w:tc>
      </w:tr>
      <w:tr w:rsidR="00594441" w:rsidRPr="007A316C" w:rsidTr="00B96644">
        <w:tc>
          <w:tcPr>
            <w:tcW w:w="3369" w:type="dxa"/>
          </w:tcPr>
          <w:p w:rsidR="00594441" w:rsidRPr="007A316C" w:rsidRDefault="00594441" w:rsidP="001E51C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316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BASIC REGION/LEUCINE ZIPPER MOTIF (</w:t>
            </w:r>
            <w:proofErr w:type="spellStart"/>
            <w:r w:rsidRPr="007A316C">
              <w:rPr>
                <w:rFonts w:ascii="Times New Roman" w:hAnsi="Times New Roman" w:cs="Times New Roman"/>
                <w:i/>
                <w:sz w:val="24"/>
                <w:szCs w:val="24"/>
              </w:rPr>
              <w:t>bZIP</w:t>
            </w:r>
            <w:proofErr w:type="spellEnd"/>
            <w:r w:rsidRPr="007A316C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4110" w:type="dxa"/>
          </w:tcPr>
          <w:tbl>
            <w:tblPr>
              <w:tblW w:w="8400" w:type="dxa"/>
              <w:tblLayout w:type="fixed"/>
              <w:tblLook w:val="04A0" w:firstRow="1" w:lastRow="0" w:firstColumn="1" w:lastColumn="0" w:noHBand="0" w:noVBand="1"/>
            </w:tblPr>
            <w:tblGrid>
              <w:gridCol w:w="8400"/>
            </w:tblGrid>
            <w:tr w:rsidR="00594441" w:rsidRPr="007A316C" w:rsidTr="001E51CD">
              <w:trPr>
                <w:trHeight w:val="300"/>
              </w:trPr>
              <w:tc>
                <w:tcPr>
                  <w:tcW w:w="8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94441" w:rsidRPr="007A316C" w:rsidRDefault="00594441" w:rsidP="001E51CD">
                  <w:pPr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  <w:t>TGCTTCCCCAATGTTGAAGA</w:t>
                  </w:r>
                </w:p>
              </w:tc>
            </w:tr>
            <w:tr w:rsidR="00594441" w:rsidRPr="007A316C" w:rsidTr="001E51CD">
              <w:trPr>
                <w:trHeight w:val="300"/>
              </w:trPr>
              <w:tc>
                <w:tcPr>
                  <w:tcW w:w="8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94441" w:rsidRPr="007A316C" w:rsidRDefault="00594441" w:rsidP="001E51CD">
                  <w:pPr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  <w:t>TCTGTGCTTGACGTCGTAGT</w:t>
                  </w:r>
                </w:p>
              </w:tc>
            </w:tr>
          </w:tbl>
          <w:p w:rsidR="00594441" w:rsidRPr="007A316C" w:rsidRDefault="00594441" w:rsidP="001E5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1" w:type="dxa"/>
          </w:tcPr>
          <w:p w:rsidR="00594441" w:rsidRPr="00186E4B" w:rsidRDefault="00B61758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186E4B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t>Medtr5g060950.1</w:t>
            </w:r>
          </w:p>
        </w:tc>
      </w:tr>
      <w:tr w:rsidR="00594441" w:rsidRPr="007A316C" w:rsidTr="00B96644">
        <w:tc>
          <w:tcPr>
            <w:tcW w:w="3369" w:type="dxa"/>
          </w:tcPr>
          <w:p w:rsidR="00594441" w:rsidRPr="007A316C" w:rsidRDefault="00594441" w:rsidP="001E51CD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7A316C">
              <w:rPr>
                <w:rFonts w:ascii="Times New Roman" w:hAnsi="Times New Roman" w:cs="Times New Roman"/>
                <w:i/>
                <w:color w:val="222222"/>
                <w:sz w:val="24"/>
                <w:szCs w:val="24"/>
              </w:rPr>
              <w:t>VACUOLAR NA+/H+ ANTIPORTER 1 (NHX1)</w:t>
            </w:r>
          </w:p>
        </w:tc>
        <w:tc>
          <w:tcPr>
            <w:tcW w:w="4110" w:type="dxa"/>
          </w:tcPr>
          <w:tbl>
            <w:tblPr>
              <w:tblW w:w="8400" w:type="dxa"/>
              <w:tblLayout w:type="fixed"/>
              <w:tblLook w:val="04A0" w:firstRow="1" w:lastRow="0" w:firstColumn="1" w:lastColumn="0" w:noHBand="0" w:noVBand="1"/>
            </w:tblPr>
            <w:tblGrid>
              <w:gridCol w:w="8400"/>
            </w:tblGrid>
            <w:tr w:rsidR="00594441" w:rsidRPr="007A316C" w:rsidTr="001E51CD">
              <w:trPr>
                <w:trHeight w:val="300"/>
              </w:trPr>
              <w:tc>
                <w:tcPr>
                  <w:tcW w:w="8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94441" w:rsidRPr="007A316C" w:rsidRDefault="00594441" w:rsidP="001E51CD">
                  <w:pPr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  <w:t>TCCCACCCATCATTTTCAAT</w:t>
                  </w:r>
                </w:p>
              </w:tc>
            </w:tr>
            <w:tr w:rsidR="00594441" w:rsidRPr="007A316C" w:rsidTr="001E51CD">
              <w:trPr>
                <w:trHeight w:val="300"/>
              </w:trPr>
              <w:tc>
                <w:tcPr>
                  <w:tcW w:w="8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94441" w:rsidRPr="007A316C" w:rsidRDefault="00594441" w:rsidP="001E51CD">
                  <w:pPr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  <w:t>CTCCAATCTTGAGGGAACCA</w:t>
                  </w:r>
                </w:p>
              </w:tc>
            </w:tr>
          </w:tbl>
          <w:p w:rsidR="00594441" w:rsidRPr="007A316C" w:rsidRDefault="00594441" w:rsidP="001E5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1" w:type="dxa"/>
          </w:tcPr>
          <w:p w:rsidR="00594441" w:rsidRPr="00186E4B" w:rsidRDefault="00B61758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186E4B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t>Medtr4g118770.1</w:t>
            </w:r>
          </w:p>
        </w:tc>
      </w:tr>
      <w:tr w:rsidR="00594441" w:rsidRPr="007A316C" w:rsidTr="00B96644">
        <w:tc>
          <w:tcPr>
            <w:tcW w:w="3369" w:type="dxa"/>
          </w:tcPr>
          <w:p w:rsidR="00594441" w:rsidRPr="007A316C" w:rsidRDefault="00594441" w:rsidP="001E51CD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316C">
              <w:rPr>
                <w:rFonts w:ascii="Times New Roman" w:hAnsi="Times New Roman" w:cs="Times New Roman"/>
                <w:i/>
                <w:sz w:val="24"/>
                <w:szCs w:val="24"/>
              </w:rPr>
              <w:t>RARE COLD INDUCIBLE 2 (RCI2)</w:t>
            </w:r>
          </w:p>
        </w:tc>
        <w:tc>
          <w:tcPr>
            <w:tcW w:w="4110" w:type="dxa"/>
          </w:tcPr>
          <w:tbl>
            <w:tblPr>
              <w:tblW w:w="8400" w:type="dxa"/>
              <w:tblLayout w:type="fixed"/>
              <w:tblLook w:val="04A0" w:firstRow="1" w:lastRow="0" w:firstColumn="1" w:lastColumn="0" w:noHBand="0" w:noVBand="1"/>
            </w:tblPr>
            <w:tblGrid>
              <w:gridCol w:w="8400"/>
            </w:tblGrid>
            <w:tr w:rsidR="00594441" w:rsidRPr="007A316C" w:rsidTr="001E51CD">
              <w:trPr>
                <w:trHeight w:val="300"/>
              </w:trPr>
              <w:tc>
                <w:tcPr>
                  <w:tcW w:w="8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94441" w:rsidRPr="007A316C" w:rsidRDefault="00594441" w:rsidP="001E51CD">
                  <w:pPr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  <w:t>TGACCAAACCAAACTGTGGA</w:t>
                  </w:r>
                </w:p>
              </w:tc>
            </w:tr>
            <w:tr w:rsidR="00594441" w:rsidRPr="007A316C" w:rsidTr="001E51CD">
              <w:trPr>
                <w:trHeight w:val="300"/>
              </w:trPr>
              <w:tc>
                <w:tcPr>
                  <w:tcW w:w="8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94441" w:rsidRPr="007A316C" w:rsidRDefault="00594441" w:rsidP="001E51CD">
                  <w:pPr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</w:pPr>
                  <w:r w:rsidRPr="007A316C">
                    <w:rPr>
                      <w:rFonts w:ascii="Times New Roman" w:eastAsia="Arial Unicode MS" w:hAnsi="Times New Roman" w:cs="Times New Roman"/>
                      <w:sz w:val="24"/>
                      <w:szCs w:val="24"/>
                    </w:rPr>
                    <w:t>GTGGAGTGGACCATCGAACT</w:t>
                  </w:r>
                </w:p>
              </w:tc>
            </w:tr>
          </w:tbl>
          <w:p w:rsidR="00594441" w:rsidRPr="007A316C" w:rsidRDefault="00594441" w:rsidP="001E5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1" w:type="dxa"/>
          </w:tcPr>
          <w:p w:rsidR="007746ED" w:rsidRPr="00186E4B" w:rsidRDefault="007746ED" w:rsidP="007746ED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186E4B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  <w:t>Medtr7g111380.1</w:t>
            </w:r>
          </w:p>
          <w:p w:rsidR="00594441" w:rsidRPr="00186E4B" w:rsidRDefault="00594441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</w:p>
        </w:tc>
      </w:tr>
      <w:tr w:rsidR="00F47648" w:rsidRPr="007A316C" w:rsidTr="00B96644">
        <w:tc>
          <w:tcPr>
            <w:tcW w:w="3369" w:type="dxa"/>
          </w:tcPr>
          <w:p w:rsidR="00F47648" w:rsidRPr="00F47648" w:rsidRDefault="00F47648" w:rsidP="0090268E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F47648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t>PLASMA MEMBRANE H+-ATPASE (</w:t>
            </w:r>
            <w:r w:rsidR="0090268E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t>H+-</w:t>
            </w:r>
            <w:r w:rsidRPr="00F47648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t>ATP</w:t>
            </w:r>
            <w:r w:rsidR="0090268E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t>ase</w:t>
            </w:r>
            <w:r w:rsidRPr="00F47648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4110" w:type="dxa"/>
          </w:tcPr>
          <w:p w:rsidR="00F47648" w:rsidRPr="00F47648" w:rsidRDefault="00F47648" w:rsidP="00F47648">
            <w:pP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</w:rPr>
            </w:pPr>
            <w:r w:rsidRPr="00F47648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</w:rPr>
              <w:t>GCTCTTATGGCTGGTCTTGC</w:t>
            </w:r>
          </w:p>
          <w:p w:rsidR="00F47648" w:rsidRPr="00F47648" w:rsidRDefault="00F47648" w:rsidP="00F47648">
            <w:pP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</w:rPr>
            </w:pPr>
            <w:r w:rsidRPr="00F47648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</w:rPr>
              <w:t>CCGCTGGAACAATATCACCT</w:t>
            </w:r>
          </w:p>
          <w:p w:rsidR="00F47648" w:rsidRPr="00F47648" w:rsidRDefault="00F47648" w:rsidP="001E51CD">
            <w:pP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11" w:type="dxa"/>
          </w:tcPr>
          <w:p w:rsidR="00F47648" w:rsidRPr="00F47648" w:rsidRDefault="00F47648" w:rsidP="007746ED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F47648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t>Medtr4g127710.1</w:t>
            </w:r>
          </w:p>
        </w:tc>
      </w:tr>
      <w:tr w:rsidR="0087666F" w:rsidRPr="007A316C" w:rsidTr="00B96644">
        <w:tc>
          <w:tcPr>
            <w:tcW w:w="3369" w:type="dxa"/>
          </w:tcPr>
          <w:p w:rsidR="0087666F" w:rsidRPr="0087666F" w:rsidRDefault="00C12026" w:rsidP="0090268E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</w:pPr>
            <w:r w:rsidRPr="0087666F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t>CATION/H+ EXCHANGER 3</w:t>
            </w:r>
            <w:r w:rsidR="0090268E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t xml:space="preserve">; a putative homolog of </w:t>
            </w:r>
            <w:bookmarkStart w:id="0" w:name="_GoBack"/>
            <w:bookmarkEnd w:id="0"/>
            <w:r w:rsidR="0090268E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t xml:space="preserve">Arabidopsis </w:t>
            </w:r>
            <w:r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t>Salt Overly Sensitive</w:t>
            </w:r>
            <w:r w:rsidR="0090268E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t xml:space="preserve"> 1</w:t>
            </w:r>
            <w:r w:rsidR="0087666F" w:rsidRPr="0087666F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t xml:space="preserve"> (SOS1)</w:t>
            </w:r>
          </w:p>
        </w:tc>
        <w:tc>
          <w:tcPr>
            <w:tcW w:w="4110" w:type="dxa"/>
          </w:tcPr>
          <w:p w:rsidR="0087666F" w:rsidRPr="0087666F" w:rsidRDefault="0087666F" w:rsidP="0087666F">
            <w:pP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</w:rPr>
            </w:pPr>
            <w:r w:rsidRPr="0087666F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</w:rPr>
              <w:t>AGCGCATTCTCAATGGAAGT</w:t>
            </w:r>
          </w:p>
          <w:p w:rsidR="0087666F" w:rsidRPr="0087666F" w:rsidRDefault="0087666F" w:rsidP="0087666F">
            <w:pP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</w:rPr>
            </w:pPr>
            <w:r w:rsidRPr="0087666F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</w:rPr>
              <w:t>CCAGCCATACGGGAAAGTAA</w:t>
            </w:r>
          </w:p>
          <w:p w:rsidR="0087666F" w:rsidRPr="0087666F" w:rsidRDefault="0087666F" w:rsidP="00F47648">
            <w:pP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11" w:type="dxa"/>
          </w:tcPr>
          <w:p w:rsidR="0087666F" w:rsidRPr="0087666F" w:rsidRDefault="0087666F" w:rsidP="007746ED">
            <w:pPr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</w:pPr>
            <w:r w:rsidRPr="0087666F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yellow"/>
              </w:rPr>
              <w:t>Medtr2g038400.1</w:t>
            </w:r>
          </w:p>
        </w:tc>
      </w:tr>
    </w:tbl>
    <w:p w:rsidR="00FE12E4" w:rsidRPr="00224ECE" w:rsidRDefault="00FE12E4">
      <w:pPr>
        <w:rPr>
          <w:rFonts w:ascii="Times New Roman" w:hAnsi="Times New Roman" w:cs="Times New Roman"/>
          <w:sz w:val="24"/>
          <w:szCs w:val="24"/>
        </w:rPr>
      </w:pPr>
    </w:p>
    <w:sectPr w:rsidR="00FE12E4" w:rsidRPr="00224E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441"/>
    <w:rsid w:val="00172495"/>
    <w:rsid w:val="00186E4B"/>
    <w:rsid w:val="00224ECE"/>
    <w:rsid w:val="003B35DB"/>
    <w:rsid w:val="00414B0D"/>
    <w:rsid w:val="004809DD"/>
    <w:rsid w:val="00594441"/>
    <w:rsid w:val="00621C02"/>
    <w:rsid w:val="007746ED"/>
    <w:rsid w:val="007A316C"/>
    <w:rsid w:val="0087666F"/>
    <w:rsid w:val="0090268E"/>
    <w:rsid w:val="00A51FD2"/>
    <w:rsid w:val="00A766B5"/>
    <w:rsid w:val="00B61758"/>
    <w:rsid w:val="00B96644"/>
    <w:rsid w:val="00C12026"/>
    <w:rsid w:val="00CD634E"/>
    <w:rsid w:val="00F47648"/>
    <w:rsid w:val="00FE1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4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5944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4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5944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2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ACB8F80C-207C-4670-8AE4-15F53E0F1114}"/>
</file>

<file path=customXml/itemProps2.xml><?xml version="1.0" encoding="utf-8"?>
<ds:datastoreItem xmlns:ds="http://schemas.openxmlformats.org/officeDocument/2006/customXml" ds:itemID="{FAE58DAE-3D96-45D6-A0C8-5A1450AD46D6}"/>
</file>

<file path=customXml/itemProps3.xml><?xml version="1.0" encoding="utf-8"?>
<ds:datastoreItem xmlns:ds="http://schemas.openxmlformats.org/officeDocument/2006/customXml" ds:itemID="{851BD3A1-8D73-48A5-87AF-93BA3106DFA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281</Words>
  <Characters>1604</Characters>
  <Application>Microsoft Office Word</Application>
  <DocSecurity>0</DocSecurity>
  <Lines>13</Lines>
  <Paragraphs>3</Paragraphs>
  <ScaleCrop>false</ScaleCrop>
  <Company>AAFC-AAC</Company>
  <LinksUpToDate>false</LinksUpToDate>
  <CharactersWithSpaces>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, Muhammad</dc:creator>
  <cp:lastModifiedBy>Arshad, Muhammad</cp:lastModifiedBy>
  <cp:revision>18</cp:revision>
  <dcterms:created xsi:type="dcterms:W3CDTF">2016-12-26T16:45:00Z</dcterms:created>
  <dcterms:modified xsi:type="dcterms:W3CDTF">2017-01-09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